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4001" w:rsidRPr="00651D2C" w:rsidRDefault="00651D2C" w:rsidP="00EE4E97">
      <w:pPr>
        <w:rPr>
          <w:rFonts w:ascii="Arial" w:hAnsi="Arial" w:cs="Arial"/>
          <w:sz w:val="20"/>
          <w:szCs w:val="20"/>
        </w:rPr>
      </w:pPr>
      <w:r w:rsidRPr="00651D2C">
        <w:rPr>
          <w:rFonts w:ascii="Arial" w:hAnsi="Arial" w:cs="Arial"/>
          <w:sz w:val="20"/>
          <w:szCs w:val="20"/>
        </w:rPr>
        <w:t xml:space="preserve">Appendix </w:t>
      </w:r>
      <w:r w:rsidR="003A3F85">
        <w:rPr>
          <w:rFonts w:ascii="Arial" w:hAnsi="Arial" w:cs="Arial"/>
          <w:sz w:val="20"/>
          <w:szCs w:val="20"/>
        </w:rPr>
        <w:t>S</w:t>
      </w:r>
      <w:r w:rsidRPr="00651D2C">
        <w:rPr>
          <w:rFonts w:ascii="Arial" w:hAnsi="Arial" w:cs="Arial"/>
          <w:sz w:val="20"/>
          <w:szCs w:val="20"/>
        </w:rPr>
        <w:t xml:space="preserve">7 </w:t>
      </w:r>
      <w:bookmarkStart w:id="0" w:name="_GoBack"/>
      <w:r w:rsidRPr="00651D2C">
        <w:rPr>
          <w:rFonts w:ascii="Arial" w:hAnsi="Arial" w:cs="Arial"/>
          <w:sz w:val="20"/>
          <w:szCs w:val="20"/>
        </w:rPr>
        <w:t>Comparison of patients excluded due to prior history of zoster and patients included in the study</w:t>
      </w:r>
    </w:p>
    <w:tbl>
      <w:tblPr>
        <w:tblStyle w:val="PlainTable2"/>
        <w:tblW w:w="75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1560"/>
        <w:gridCol w:w="1842"/>
        <w:gridCol w:w="1842"/>
      </w:tblGrid>
      <w:tr w:rsidR="00194001" w:rsidRPr="000E3F51" w:rsidTr="002722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6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gridSpan w:val="2"/>
            <w:tcMar>
              <w:left w:w="28" w:type="dxa"/>
              <w:right w:w="28" w:type="dxa"/>
            </w:tcMar>
            <w:hideMark/>
          </w:tcPr>
          <w:bookmarkEnd w:id="0"/>
          <w:p w:rsidR="00194001" w:rsidRPr="000E3F51" w:rsidRDefault="00194001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Characteristics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  <w:hideMark/>
          </w:tcPr>
          <w:p w:rsidR="00194001" w:rsidRPr="000E3F51" w:rsidRDefault="00194001" w:rsidP="002722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Excluded individuals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from  study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due to prior history of zoster</w:t>
            </w:r>
            <w:r w:rsidRPr="000E3F51">
              <w:rPr>
                <w:rFonts w:ascii="Arial" w:hAnsi="Arial" w:cs="Arial"/>
                <w:sz w:val="16"/>
                <w:szCs w:val="16"/>
              </w:rPr>
              <w:t xml:space="preserve"> N=69360</w:t>
            </w:r>
          </w:p>
        </w:tc>
        <w:tc>
          <w:tcPr>
            <w:tcW w:w="1842" w:type="dxa"/>
          </w:tcPr>
          <w:p w:rsidR="00194001" w:rsidRPr="000E3F51" w:rsidRDefault="00194001" w:rsidP="002722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Included in study N=862470</w:t>
            </w:r>
          </w:p>
        </w:tc>
      </w:tr>
      <w:tr w:rsidR="00194001" w:rsidRPr="000E3F51" w:rsidTr="00272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gridSpan w:val="2"/>
            <w:tcMar>
              <w:left w:w="28" w:type="dxa"/>
              <w:right w:w="28" w:type="dxa"/>
            </w:tcMar>
          </w:tcPr>
          <w:p w:rsidR="00194001" w:rsidRPr="000E3F51" w:rsidRDefault="00194001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dian age in years at start of the study date (01/09/2003) (interquartile range)</w:t>
            </w:r>
          </w:p>
          <w:p w:rsidR="00194001" w:rsidRPr="000E3F51" w:rsidRDefault="00194001" w:rsidP="0027228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194001" w:rsidRPr="000E3F51" w:rsidRDefault="00194001" w:rsidP="002722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.2 (61.2-79.2)</w:t>
            </w:r>
          </w:p>
        </w:tc>
        <w:tc>
          <w:tcPr>
            <w:tcW w:w="1842" w:type="dxa"/>
          </w:tcPr>
          <w:p w:rsidR="00194001" w:rsidRPr="000E3F51" w:rsidRDefault="00194001" w:rsidP="002722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.2 (61.2-76.2)</w:t>
            </w:r>
          </w:p>
        </w:tc>
      </w:tr>
      <w:tr w:rsidR="00194001" w:rsidRPr="000E3F51" w:rsidTr="0027228A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Mar>
              <w:left w:w="28" w:type="dxa"/>
              <w:right w:w="28" w:type="dxa"/>
            </w:tcMar>
            <w:hideMark/>
          </w:tcPr>
          <w:p w:rsidR="00194001" w:rsidRPr="000E3F51" w:rsidRDefault="00194001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 xml:space="preserve">Sex </w:t>
            </w:r>
          </w:p>
        </w:tc>
        <w:tc>
          <w:tcPr>
            <w:tcW w:w="1560" w:type="dxa"/>
          </w:tcPr>
          <w:p w:rsidR="00194001" w:rsidRPr="000E3F51" w:rsidRDefault="00194001" w:rsidP="002722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842" w:type="dxa"/>
            <w:tcMar>
              <w:left w:w="28" w:type="dxa"/>
              <w:right w:w="28" w:type="dxa"/>
            </w:tcMar>
          </w:tcPr>
          <w:p w:rsidR="00194001" w:rsidRPr="000E3F51" w:rsidRDefault="00194001" w:rsidP="002722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3F51">
              <w:rPr>
                <w:rFonts w:ascii="Arial" w:hAnsi="Arial" w:cs="Arial"/>
                <w:color w:val="000000"/>
                <w:sz w:val="16"/>
                <w:szCs w:val="16"/>
              </w:rPr>
              <w:t>27,296 (39.4%)</w:t>
            </w:r>
          </w:p>
        </w:tc>
        <w:tc>
          <w:tcPr>
            <w:tcW w:w="1842" w:type="dxa"/>
          </w:tcPr>
          <w:p w:rsidR="00194001" w:rsidRPr="000E3F51" w:rsidRDefault="00194001" w:rsidP="002722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3F51">
              <w:rPr>
                <w:rFonts w:ascii="Arial" w:hAnsi="Arial" w:cs="Arial"/>
                <w:color w:val="000000"/>
                <w:sz w:val="16"/>
                <w:szCs w:val="16"/>
              </w:rPr>
              <w:t>389,264 (45.1%)</w:t>
            </w:r>
          </w:p>
        </w:tc>
      </w:tr>
      <w:tr w:rsidR="00194001" w:rsidRPr="000E3F51" w:rsidTr="00272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:rsidR="00194001" w:rsidRPr="000E3F51" w:rsidRDefault="00194001" w:rsidP="0027228A">
            <w:pPr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:rsidR="00194001" w:rsidRPr="000E3F51" w:rsidRDefault="00194001" w:rsidP="002722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94001" w:rsidRPr="000E3F51" w:rsidRDefault="00194001" w:rsidP="002722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3F51">
              <w:rPr>
                <w:rFonts w:ascii="Arial" w:hAnsi="Arial" w:cs="Arial"/>
                <w:color w:val="000000"/>
                <w:sz w:val="16"/>
                <w:szCs w:val="16"/>
              </w:rPr>
              <w:t>42,064 (60.6)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194001" w:rsidRPr="000E3F51" w:rsidRDefault="00194001" w:rsidP="002722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3F51">
              <w:rPr>
                <w:rFonts w:ascii="Arial" w:hAnsi="Arial" w:cs="Arial"/>
                <w:color w:val="000000"/>
                <w:sz w:val="16"/>
                <w:szCs w:val="16"/>
              </w:rPr>
              <w:t>473,204 (54.9%)</w:t>
            </w:r>
          </w:p>
        </w:tc>
      </w:tr>
      <w:tr w:rsidR="00194001" w:rsidRPr="000E3F51" w:rsidTr="0027228A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Mar>
              <w:left w:w="28" w:type="dxa"/>
              <w:right w:w="28" w:type="dxa"/>
            </w:tcMar>
          </w:tcPr>
          <w:p w:rsidR="00194001" w:rsidRPr="000E3F51" w:rsidRDefault="00194001" w:rsidP="0027228A">
            <w:pPr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194001" w:rsidRPr="000E3F51" w:rsidRDefault="00194001" w:rsidP="002722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842" w:type="dxa"/>
            <w:shd w:val="clear" w:color="auto" w:fill="auto"/>
            <w:tcMar>
              <w:left w:w="28" w:type="dxa"/>
              <w:right w:w="28" w:type="dxa"/>
            </w:tcMar>
          </w:tcPr>
          <w:p w:rsidR="00194001" w:rsidRPr="000E3F51" w:rsidRDefault="00194001" w:rsidP="002722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3F51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42" w:type="dxa"/>
            <w:shd w:val="clear" w:color="auto" w:fill="auto"/>
          </w:tcPr>
          <w:p w:rsidR="00194001" w:rsidRPr="000E3F51" w:rsidRDefault="00194001" w:rsidP="002722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3F51">
              <w:rPr>
                <w:rFonts w:ascii="Arial" w:hAnsi="Arial" w:cs="Arial"/>
                <w:color w:val="000000"/>
                <w:sz w:val="16"/>
                <w:szCs w:val="16"/>
              </w:rPr>
              <w:t>2 (0.0002%)</w:t>
            </w:r>
          </w:p>
        </w:tc>
      </w:tr>
      <w:tr w:rsidR="00194001" w:rsidRPr="000E3F51" w:rsidTr="00272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:rsidR="00194001" w:rsidRPr="000E3F51" w:rsidRDefault="00194001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tient-</w:t>
            </w:r>
            <w:r w:rsidRPr="000E3F51">
              <w:rPr>
                <w:rFonts w:ascii="Arial" w:hAnsi="Arial" w:cs="Arial"/>
                <w:sz w:val="16"/>
                <w:szCs w:val="16"/>
              </w:rPr>
              <w:t>level IMD</w:t>
            </w:r>
            <w:r w:rsidRPr="00955DD3">
              <w:rPr>
                <w:rFonts w:ascii="Arial" w:hAnsi="Arial" w:cs="Arial"/>
                <w:sz w:val="16"/>
                <w:szCs w:val="16"/>
                <w:vertAlign w:val="superscript"/>
              </w:rPr>
              <w:t>~+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:rsidR="00194001" w:rsidRPr="000E3F51" w:rsidRDefault="00194001" w:rsidP="002722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1 (least deprived)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94001" w:rsidRPr="000E3F51" w:rsidRDefault="00194001" w:rsidP="002722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16542 (23.9%)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194001" w:rsidRPr="000E3F51" w:rsidRDefault="00194001" w:rsidP="002722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201684 (23.4%)</w:t>
            </w:r>
          </w:p>
        </w:tc>
      </w:tr>
      <w:tr w:rsidR="00194001" w:rsidRPr="000E3F51" w:rsidTr="0027228A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Mar>
              <w:left w:w="28" w:type="dxa"/>
              <w:right w:w="28" w:type="dxa"/>
            </w:tcMar>
          </w:tcPr>
          <w:p w:rsidR="00194001" w:rsidRPr="000E3F51" w:rsidRDefault="00194001" w:rsidP="0027228A">
            <w:pPr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194001" w:rsidRPr="000E3F51" w:rsidRDefault="00194001" w:rsidP="002722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42" w:type="dxa"/>
            <w:shd w:val="clear" w:color="auto" w:fill="auto"/>
            <w:tcMar>
              <w:left w:w="28" w:type="dxa"/>
              <w:right w:w="28" w:type="dxa"/>
            </w:tcMar>
          </w:tcPr>
          <w:p w:rsidR="00194001" w:rsidRPr="000E3F51" w:rsidRDefault="00194001" w:rsidP="002722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17933 (25.</w:t>
            </w:r>
            <w:r>
              <w:rPr>
                <w:rFonts w:ascii="Arial" w:hAnsi="Arial" w:cs="Arial"/>
                <w:sz w:val="16"/>
                <w:szCs w:val="16"/>
              </w:rPr>
              <w:t>8</w:t>
            </w:r>
            <w:r w:rsidRPr="000E3F51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842" w:type="dxa"/>
            <w:shd w:val="clear" w:color="auto" w:fill="auto"/>
          </w:tcPr>
          <w:p w:rsidR="00194001" w:rsidRPr="000E3F51" w:rsidRDefault="00194001" w:rsidP="002722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220924 (25.6%)</w:t>
            </w:r>
          </w:p>
        </w:tc>
      </w:tr>
      <w:tr w:rsidR="00194001" w:rsidRPr="000E3F51" w:rsidTr="00272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:rsidR="00194001" w:rsidRPr="000E3F51" w:rsidRDefault="00194001" w:rsidP="0027228A">
            <w:pPr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:rsidR="00194001" w:rsidRPr="000E3F51" w:rsidRDefault="00194001" w:rsidP="002722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94001" w:rsidRPr="000E3F51" w:rsidRDefault="00194001" w:rsidP="002722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14705 (21.2%)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194001" w:rsidRPr="000E3F51" w:rsidRDefault="00194001" w:rsidP="002722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181648 (21.1%)</w:t>
            </w:r>
          </w:p>
        </w:tc>
      </w:tr>
      <w:tr w:rsidR="00194001" w:rsidRPr="000E3F51" w:rsidTr="0027228A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Mar>
              <w:left w:w="28" w:type="dxa"/>
              <w:right w:w="28" w:type="dxa"/>
            </w:tcMar>
          </w:tcPr>
          <w:p w:rsidR="00194001" w:rsidRPr="000E3F51" w:rsidRDefault="00194001" w:rsidP="0027228A">
            <w:pPr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194001" w:rsidRPr="000E3F51" w:rsidRDefault="00194001" w:rsidP="002722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842" w:type="dxa"/>
            <w:shd w:val="clear" w:color="auto" w:fill="auto"/>
            <w:tcMar>
              <w:left w:w="28" w:type="dxa"/>
              <w:right w:w="28" w:type="dxa"/>
            </w:tcMar>
          </w:tcPr>
          <w:p w:rsidR="00194001" w:rsidRPr="000E3F51" w:rsidRDefault="00194001" w:rsidP="002722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12200 (17.6%)</w:t>
            </w:r>
          </w:p>
        </w:tc>
        <w:tc>
          <w:tcPr>
            <w:tcW w:w="1842" w:type="dxa"/>
            <w:shd w:val="clear" w:color="auto" w:fill="auto"/>
          </w:tcPr>
          <w:p w:rsidR="00194001" w:rsidRPr="000E3F51" w:rsidRDefault="00194001" w:rsidP="002722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158865 (18.4%)</w:t>
            </w:r>
          </w:p>
        </w:tc>
      </w:tr>
      <w:tr w:rsidR="00194001" w:rsidRPr="000E3F51" w:rsidTr="00272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:rsidR="00194001" w:rsidRPr="000E3F51" w:rsidRDefault="00194001" w:rsidP="0027228A">
            <w:pPr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:rsidR="00194001" w:rsidRPr="000E3F51" w:rsidRDefault="00194001" w:rsidP="002722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5 (most deprived)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94001" w:rsidRPr="000E3F51" w:rsidRDefault="00194001" w:rsidP="002722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7980 (11.5%)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194001" w:rsidRPr="000E3F51" w:rsidRDefault="00194001" w:rsidP="002722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99349 (11.5%)</w:t>
            </w:r>
          </w:p>
        </w:tc>
      </w:tr>
      <w:tr w:rsidR="00194001" w:rsidRPr="000E3F51" w:rsidTr="0027228A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Mar>
              <w:left w:w="28" w:type="dxa"/>
              <w:right w:w="28" w:type="dxa"/>
            </w:tcMar>
          </w:tcPr>
          <w:p w:rsidR="00194001" w:rsidRPr="000E3F51" w:rsidRDefault="00194001" w:rsidP="0027228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migration status</w:t>
            </w:r>
          </w:p>
        </w:tc>
        <w:tc>
          <w:tcPr>
            <w:tcW w:w="1560" w:type="dxa"/>
          </w:tcPr>
          <w:p w:rsidR="00194001" w:rsidRPr="000E3F51" w:rsidRDefault="00194001" w:rsidP="002722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E3F51">
              <w:rPr>
                <w:rFonts w:ascii="Arial" w:hAnsi="Arial" w:cs="Arial"/>
                <w:color w:val="000000"/>
                <w:sz w:val="16"/>
                <w:szCs w:val="16"/>
              </w:rPr>
              <w:t>Not immigrant</w:t>
            </w:r>
          </w:p>
        </w:tc>
        <w:tc>
          <w:tcPr>
            <w:tcW w:w="1842" w:type="dxa"/>
            <w:shd w:val="clear" w:color="auto" w:fill="auto"/>
            <w:tcMar>
              <w:left w:w="28" w:type="dxa"/>
              <w:right w:w="28" w:type="dxa"/>
            </w:tcMar>
          </w:tcPr>
          <w:p w:rsidR="00194001" w:rsidRPr="000E3F51" w:rsidRDefault="00194001" w:rsidP="002722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68916 (99.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0E3F51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842" w:type="dxa"/>
            <w:shd w:val="clear" w:color="auto" w:fill="auto"/>
          </w:tcPr>
          <w:p w:rsidR="00194001" w:rsidRPr="000E3F51" w:rsidRDefault="00194001" w:rsidP="002722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853123 (98.9%)</w:t>
            </w:r>
          </w:p>
        </w:tc>
      </w:tr>
      <w:tr w:rsidR="00194001" w:rsidRPr="000E3F51" w:rsidTr="00272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:rsidR="00194001" w:rsidRPr="000E3F51" w:rsidRDefault="00194001" w:rsidP="0027228A">
            <w:pPr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:rsidR="00194001" w:rsidRPr="000E3F51" w:rsidRDefault="00194001" w:rsidP="002722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Immigrant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94001" w:rsidRPr="000E3F51" w:rsidRDefault="00194001" w:rsidP="002722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444 (0.6%)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194001" w:rsidRPr="000E3F51" w:rsidRDefault="00194001" w:rsidP="002722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9347 (1.1%)</w:t>
            </w:r>
          </w:p>
        </w:tc>
      </w:tr>
      <w:tr w:rsidR="00194001" w:rsidRPr="000E3F51" w:rsidTr="0027228A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Mar>
              <w:left w:w="28" w:type="dxa"/>
              <w:right w:w="28" w:type="dxa"/>
            </w:tcMar>
          </w:tcPr>
          <w:p w:rsidR="00194001" w:rsidRPr="000E3F51" w:rsidRDefault="00194001" w:rsidP="0027228A">
            <w:pPr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 xml:space="preserve">Ethnicity </w:t>
            </w:r>
          </w:p>
        </w:tc>
        <w:tc>
          <w:tcPr>
            <w:tcW w:w="1560" w:type="dxa"/>
          </w:tcPr>
          <w:p w:rsidR="00194001" w:rsidRPr="000E3F51" w:rsidRDefault="00194001" w:rsidP="002722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1842" w:type="dxa"/>
            <w:shd w:val="clear" w:color="auto" w:fill="auto"/>
            <w:tcMar>
              <w:left w:w="28" w:type="dxa"/>
              <w:right w:w="28" w:type="dxa"/>
            </w:tcMar>
          </w:tcPr>
          <w:p w:rsidR="00194001" w:rsidRPr="000E3F51" w:rsidRDefault="00194001" w:rsidP="002722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58022 (83.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  <w:r w:rsidRPr="000E3F51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842" w:type="dxa"/>
            <w:shd w:val="clear" w:color="auto" w:fill="auto"/>
          </w:tcPr>
          <w:p w:rsidR="00194001" w:rsidRPr="000E3F51" w:rsidRDefault="00194001" w:rsidP="002722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684870 (79.4%)</w:t>
            </w:r>
          </w:p>
        </w:tc>
      </w:tr>
      <w:tr w:rsidR="00194001" w:rsidRPr="000E3F51" w:rsidTr="00272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:rsidR="00194001" w:rsidRPr="000E3F51" w:rsidRDefault="00194001" w:rsidP="0027228A">
            <w:pPr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:rsidR="00194001" w:rsidRPr="000E3F51" w:rsidRDefault="00194001" w:rsidP="002722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South Asian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94001" w:rsidRPr="000E3F51" w:rsidRDefault="00194001" w:rsidP="002722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597 (0.9%)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194001" w:rsidRPr="000E3F51" w:rsidRDefault="00194001" w:rsidP="002722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12273 (1.4%)</w:t>
            </w:r>
          </w:p>
        </w:tc>
      </w:tr>
      <w:tr w:rsidR="00194001" w:rsidRPr="000E3F51" w:rsidTr="0027228A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Mar>
              <w:left w:w="28" w:type="dxa"/>
              <w:right w:w="28" w:type="dxa"/>
            </w:tcMar>
          </w:tcPr>
          <w:p w:rsidR="00194001" w:rsidRPr="000E3F51" w:rsidRDefault="00194001" w:rsidP="0027228A">
            <w:pPr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194001" w:rsidRPr="000E3F51" w:rsidRDefault="00194001" w:rsidP="002722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Black</w:t>
            </w:r>
          </w:p>
        </w:tc>
        <w:tc>
          <w:tcPr>
            <w:tcW w:w="1842" w:type="dxa"/>
            <w:shd w:val="clear" w:color="auto" w:fill="auto"/>
            <w:tcMar>
              <w:left w:w="28" w:type="dxa"/>
              <w:right w:w="28" w:type="dxa"/>
            </w:tcMar>
          </w:tcPr>
          <w:p w:rsidR="00194001" w:rsidRPr="000E3F51" w:rsidRDefault="00194001" w:rsidP="002722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213 (0.3%)</w:t>
            </w:r>
          </w:p>
        </w:tc>
        <w:tc>
          <w:tcPr>
            <w:tcW w:w="1842" w:type="dxa"/>
            <w:shd w:val="clear" w:color="auto" w:fill="auto"/>
          </w:tcPr>
          <w:p w:rsidR="00194001" w:rsidRPr="000E3F51" w:rsidRDefault="00194001" w:rsidP="002722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7176 (0.8%)</w:t>
            </w:r>
          </w:p>
        </w:tc>
      </w:tr>
      <w:tr w:rsidR="00194001" w:rsidRPr="000E3F51" w:rsidTr="00272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:rsidR="00194001" w:rsidRPr="000E3F51" w:rsidRDefault="00194001" w:rsidP="0027228A">
            <w:pPr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:rsidR="00194001" w:rsidRPr="000E3F51" w:rsidRDefault="00194001" w:rsidP="002722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94001" w:rsidRPr="000E3F51" w:rsidRDefault="00194001" w:rsidP="002722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385 (0.6%)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194001" w:rsidRPr="000E3F51" w:rsidRDefault="00194001" w:rsidP="002722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5850 (0.7%)</w:t>
            </w:r>
          </w:p>
        </w:tc>
      </w:tr>
      <w:tr w:rsidR="00194001" w:rsidRPr="000E3F51" w:rsidTr="0027228A">
        <w:trPr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Mar>
              <w:left w:w="28" w:type="dxa"/>
              <w:right w:w="28" w:type="dxa"/>
            </w:tcMar>
          </w:tcPr>
          <w:p w:rsidR="00194001" w:rsidRPr="000E3F51" w:rsidRDefault="00194001" w:rsidP="0027228A">
            <w:pPr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1560" w:type="dxa"/>
          </w:tcPr>
          <w:p w:rsidR="00194001" w:rsidRPr="000E3F51" w:rsidRDefault="00194001" w:rsidP="002722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Mixed</w:t>
            </w:r>
          </w:p>
        </w:tc>
        <w:tc>
          <w:tcPr>
            <w:tcW w:w="1842" w:type="dxa"/>
            <w:shd w:val="clear" w:color="auto" w:fill="auto"/>
            <w:tcMar>
              <w:left w:w="28" w:type="dxa"/>
              <w:right w:w="28" w:type="dxa"/>
            </w:tcMar>
          </w:tcPr>
          <w:p w:rsidR="00194001" w:rsidRPr="000E3F51" w:rsidRDefault="00194001" w:rsidP="002722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72 (0.1%)</w:t>
            </w:r>
          </w:p>
        </w:tc>
        <w:tc>
          <w:tcPr>
            <w:tcW w:w="1842" w:type="dxa"/>
            <w:shd w:val="clear" w:color="auto" w:fill="auto"/>
          </w:tcPr>
          <w:p w:rsidR="00194001" w:rsidRPr="000E3F51" w:rsidRDefault="00194001" w:rsidP="002722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1422 (0.2%)</w:t>
            </w:r>
          </w:p>
        </w:tc>
      </w:tr>
      <w:tr w:rsidR="00194001" w:rsidRPr="000E3F51" w:rsidTr="00272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one" w:sz="0" w:space="0" w:color="auto"/>
              <w:bottom w:val="none" w:sz="0" w:space="0" w:color="auto"/>
            </w:tcBorders>
            <w:tcMar>
              <w:left w:w="28" w:type="dxa"/>
              <w:right w:w="28" w:type="dxa"/>
            </w:tcMar>
          </w:tcPr>
          <w:p w:rsidR="00194001" w:rsidRPr="000E3F51" w:rsidRDefault="00194001" w:rsidP="0027228A">
            <w:pPr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:rsidR="00194001" w:rsidRPr="000E3F51" w:rsidRDefault="00194001" w:rsidP="002722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:rsidR="00194001" w:rsidRPr="000E3F51" w:rsidRDefault="00194001" w:rsidP="002722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10071 (14.5%)</w:t>
            </w:r>
          </w:p>
        </w:tc>
        <w:tc>
          <w:tcPr>
            <w:tcW w:w="184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194001" w:rsidRPr="000E3F51" w:rsidRDefault="00194001" w:rsidP="0027228A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150879 (17.5%)</w:t>
            </w:r>
          </w:p>
        </w:tc>
      </w:tr>
    </w:tbl>
    <w:p w:rsidR="00194001" w:rsidRPr="00EF6E1E" w:rsidRDefault="00194001" w:rsidP="00194001">
      <w:pPr>
        <w:rPr>
          <w:rFonts w:ascii="Arial" w:eastAsia="Times New Roman" w:hAnsi="Arial" w:cs="Arial"/>
          <w:sz w:val="16"/>
          <w:szCs w:val="16"/>
          <w:lang w:eastAsia="en-GB"/>
        </w:rPr>
      </w:pPr>
      <w:r w:rsidRPr="00EF6E1E">
        <w:rPr>
          <w:rFonts w:ascii="Arial" w:eastAsia="Times New Roman" w:hAnsi="Arial" w:cs="Arial"/>
          <w:sz w:val="16"/>
          <w:szCs w:val="16"/>
          <w:lang w:eastAsia="en-GB"/>
        </w:rPr>
        <w:t xml:space="preserve">IMD index of multiple deprivation </w:t>
      </w:r>
      <w:r w:rsidRPr="00EF6E1E">
        <w:rPr>
          <w:rFonts w:ascii="Arial" w:eastAsia="Times New Roman" w:hAnsi="Arial" w:cs="Arial"/>
          <w:sz w:val="16"/>
          <w:szCs w:val="16"/>
          <w:vertAlign w:val="superscript"/>
          <w:lang w:eastAsia="en-GB"/>
        </w:rPr>
        <w:t>~</w:t>
      </w:r>
      <w:r w:rsidRPr="00EF6E1E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EF6E1E">
        <w:rPr>
          <w:rFonts w:ascii="Arial" w:hAnsi="Arial" w:cs="Arial"/>
          <w:sz w:val="16"/>
          <w:szCs w:val="16"/>
        </w:rPr>
        <w:t xml:space="preserve">for excluded group 42 (0.06%) </w:t>
      </w:r>
      <w:r w:rsidRPr="00EF6E1E">
        <w:rPr>
          <w:rFonts w:ascii="Arial" w:eastAsia="Times New Roman" w:hAnsi="Arial" w:cs="Arial"/>
          <w:sz w:val="16"/>
          <w:szCs w:val="16"/>
          <w:lang w:eastAsia="en-GB"/>
        </w:rPr>
        <w:t>missing values replaced by practice IMD</w:t>
      </w:r>
      <w:r w:rsidRPr="00EF6E1E">
        <w:rPr>
          <w:rFonts w:ascii="Arial" w:hAnsi="Arial" w:cs="Arial"/>
          <w:sz w:val="16"/>
          <w:szCs w:val="16"/>
        </w:rPr>
        <w:t xml:space="preserve"> </w:t>
      </w:r>
      <w:r w:rsidRPr="00EF6E1E">
        <w:rPr>
          <w:rFonts w:ascii="Arial" w:hAnsi="Arial" w:cs="Arial"/>
          <w:sz w:val="16"/>
          <w:szCs w:val="16"/>
          <w:vertAlign w:val="superscript"/>
        </w:rPr>
        <w:t xml:space="preserve">+ </w:t>
      </w:r>
      <w:r w:rsidRPr="00EF6E1E">
        <w:rPr>
          <w:rFonts w:ascii="Arial" w:hAnsi="Arial" w:cs="Arial"/>
          <w:sz w:val="16"/>
          <w:szCs w:val="16"/>
        </w:rPr>
        <w:t>for included group</w:t>
      </w:r>
      <w:r w:rsidRPr="00EF6E1E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EF6E1E">
        <w:rPr>
          <w:rFonts w:ascii="Arial" w:eastAsia="Times New Roman" w:hAnsi="Arial" w:cs="Arial"/>
          <w:sz w:val="16"/>
          <w:szCs w:val="16"/>
          <w:lang w:eastAsia="en-GB"/>
        </w:rPr>
        <w:t>849 (0.1%) missing values replaced by practice IMD</w:t>
      </w:r>
    </w:p>
    <w:p w:rsidR="00EA25C3" w:rsidRDefault="003A3F85"/>
    <w:sectPr w:rsidR="00EA25C3" w:rsidSect="0019400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4001"/>
    <w:rsid w:val="00042863"/>
    <w:rsid w:val="000B01C5"/>
    <w:rsid w:val="00194001"/>
    <w:rsid w:val="003A3F85"/>
    <w:rsid w:val="003E2E11"/>
    <w:rsid w:val="005403D5"/>
    <w:rsid w:val="0062574A"/>
    <w:rsid w:val="00651D2C"/>
    <w:rsid w:val="00764416"/>
    <w:rsid w:val="00821397"/>
    <w:rsid w:val="00AC219C"/>
    <w:rsid w:val="00B22C34"/>
    <w:rsid w:val="00EE4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026BA"/>
  <w15:chartTrackingRefBased/>
  <w15:docId w15:val="{A01D32A0-685F-4B37-816C-48F66991E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40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94001"/>
    <w:pPr>
      <w:spacing w:after="200" w:line="240" w:lineRule="auto"/>
    </w:pPr>
    <w:rPr>
      <w:rFonts w:ascii="Arial" w:hAnsi="Arial" w:cs="Arial"/>
      <w:b/>
      <w:iCs/>
      <w:sz w:val="16"/>
      <w:szCs w:val="16"/>
    </w:rPr>
  </w:style>
  <w:style w:type="table" w:styleId="PlainTable2">
    <w:name w:val="Plain Table 2"/>
    <w:basedOn w:val="TableNormal"/>
    <w:uiPriority w:val="42"/>
    <w:rsid w:val="001940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aptionChar">
    <w:name w:val="Caption Char"/>
    <w:basedOn w:val="DefaultParagraphFont"/>
    <w:link w:val="Caption"/>
    <w:uiPriority w:val="35"/>
    <w:rsid w:val="00194001"/>
    <w:rPr>
      <w:rFonts w:ascii="Arial" w:hAnsi="Arial" w:cs="Arial"/>
      <w:b/>
      <w:iC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Jain</dc:creator>
  <cp:keywords/>
  <dc:description/>
  <cp:lastModifiedBy>Annalisa Welch</cp:lastModifiedBy>
  <cp:revision>4</cp:revision>
  <dcterms:created xsi:type="dcterms:W3CDTF">2017-10-23T16:34:00Z</dcterms:created>
  <dcterms:modified xsi:type="dcterms:W3CDTF">2018-02-24T08:13:00Z</dcterms:modified>
</cp:coreProperties>
</file>